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F80" w:rsidRPr="00D56C5B" w:rsidRDefault="00ED5F80" w:rsidP="00DE2039">
      <w:pPr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56C5B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l Materials</w:t>
      </w:r>
      <w:bookmarkStart w:id="0" w:name="_GoBack"/>
      <w:bookmarkEnd w:id="0"/>
    </w:p>
    <w:p w:rsidR="00ED5F80" w:rsidRDefault="00ED5F80" w:rsidP="00DE203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92CA2" w:rsidRDefault="00DE2039" w:rsidP="00DE203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4B69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B691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4B69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5405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enes that differentially expressed more than 2-fold upon</w:t>
      </w:r>
      <w:r w:rsidRPr="0013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</w:t>
      </w:r>
      <w:r w:rsidRPr="005932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13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59328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134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os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13037" w:type="dxa"/>
        <w:tblInd w:w="-5" w:type="dxa"/>
        <w:tblLook w:val="04A0" w:firstRow="1" w:lastRow="0" w:firstColumn="1" w:lastColumn="0" w:noHBand="0" w:noVBand="1"/>
      </w:tblPr>
      <w:tblGrid>
        <w:gridCol w:w="1137"/>
        <w:gridCol w:w="5560"/>
        <w:gridCol w:w="1529"/>
        <w:gridCol w:w="952"/>
        <w:gridCol w:w="866"/>
        <w:gridCol w:w="1036"/>
        <w:gridCol w:w="891"/>
        <w:gridCol w:w="1066"/>
      </w:tblGrid>
      <w:tr w:rsidR="00DE2039" w:rsidRPr="00DE2039" w:rsidTr="00ED5F80">
        <w:trPr>
          <w:trHeight w:val="280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33643E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  <w:r w:rsidR="00DE2039"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D</w:t>
            </w:r>
            <w:proofErr w:type="spellEnd"/>
          </w:p>
        </w:tc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H</w:t>
            </w:r>
            <w:r w:rsidRPr="0033643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 w:rsidRPr="0033643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/+H</w:t>
            </w:r>
            <w:r w:rsidRPr="0033643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 w:rsidRPr="0033643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gCPM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inFDR</w:t>
            </w:r>
            <w:proofErr w:type="spellEnd"/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091</w:t>
            </w:r>
          </w:p>
        </w:tc>
        <w:tc>
          <w:tcPr>
            <w:tcW w:w="5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-methyltransferase-related protein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9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13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S family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7.3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7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19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lysin secretion ATP-binding protein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20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on(III) compound recep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6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oferritin-associated ferredox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6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oferrit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8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ite reductase (NADPH) flavoprotein alpha-component( EC:1.6.2.4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2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7.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7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4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53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sulfate ABC transporter, periplasmic thiosulfate-binding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4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4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steine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ulfur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EC:2.8.1.7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4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fU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elated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5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sB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8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PA-dioxygenase-related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4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8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6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teine synthase A( EC:2.5.1.47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9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S system, N-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glucosamin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pecific IIABC component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09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23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/dicarboxylate sympor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56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/peroxidase( EC:1.11.1.6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58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lase( EC:1.11.1.6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1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5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221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erric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briobacti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48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3-phosphoglycerate dehydrogenase( EC:1.1.1.95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0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3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oxiredoxi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/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redoxin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1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3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lipoamide dehydrogenase( EC:1.8.1.4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9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uperoxide dismutase,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EC:1.15.1.1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24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xulose-6-phosphate synthase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gbH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30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42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47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transferase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90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90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roporphyrinogen III oxidas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4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96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96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ri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elated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7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2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108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sigma F factor antagonist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03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l:disulfid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erchange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21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protein L2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21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S ribosomal protein L3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27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binding protein HU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2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NA-binding protei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s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0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redox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0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termination factor Rho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2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ocas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5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yl-prolyl cis-trans isomerase, FKBP-typ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39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le-strand DNA-binding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2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045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8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51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52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S ribosomal protein S2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59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K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pressor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62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ABC transporter, periplasmic peptide-binding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68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 starvation protein A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regulator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B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7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itrate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beta subunit( EC:4.1.3.34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1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TS system,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halo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pecific IIBC component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6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enolpyruvate-protein phosphotransferase( EC:2.7.3.9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6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carrier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r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98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ra toxin transcriptional activa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07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11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thiobioti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EC:6.3.3.3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15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1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18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oredoxin reductase( EC:1.8.1.9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18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24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30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 transpor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34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, M20A family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42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42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rescine/spermidine ABC transporter ATPase( EC:3.6.3.30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49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orotate dehydrogenase( EC:1.3.3.1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50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deoxy-7-phosphoheptulonate synthase( EC:2.5.1.54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150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53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70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72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73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 initiation factor IF-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82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S system, fructose-specific IIBC component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82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S system, fructose-specific IIABC component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89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t family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91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ptidyl-prolyl cis-trans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mer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91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binding protein HU-beta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92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ger fac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95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196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04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09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A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09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dox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9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5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poprotein-34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pB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5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 cleavage system transcriptional repressor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7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sugar hydrolase( EC:3.1.3.5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yl-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ydrolase( EC:3.1.1.29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22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racil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23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regulatory protein P-II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25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e releasing fac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25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longation factor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26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criptio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termination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sB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30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uter membrane protei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pK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232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35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pC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44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44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TP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EC:6.3.4.2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512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54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-1,6-bisphosphatase( EC:3.1.3.11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1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ic AMP receptor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5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xport protein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B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6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ngation factor P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7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osephosphat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omerase( EC:5.3.1.1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69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bic C4-dicarboxylate transpor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70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-directed RNA polymerase omega subunit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03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atidylglycerophosphat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, putative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07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12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13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18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d shock DNA-binding domain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205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erobic C4-dicarboxylate transporte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27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ine cleavage system protein H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2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2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ine </w:t>
            </w: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methyltransferase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 EC:2.1.2.1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4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54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57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mX</w:t>
            </w:r>
            <w:proofErr w:type="spellEnd"/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elated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60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side diphosphate kinase regulator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2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41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A074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4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l kinase( EC:2.7.1.30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7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-accepting chemotaxis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7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ucose 4-epimerase( EC:5.1.3.2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1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784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806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89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3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093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d shock domain family protein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8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1063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nithine decarboxylase, inducible( EC:4.1.1.17 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</w:tr>
      <w:tr w:rsidR="00DE2039" w:rsidRPr="00DE2039" w:rsidTr="00ED5F80">
        <w:trPr>
          <w:trHeight w:val="280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A1079</w:t>
            </w:r>
          </w:p>
        </w:tc>
        <w:tc>
          <w:tcPr>
            <w:tcW w:w="5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doxamine 5'-phosphate oxidase( EC:1.4.3.5 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039" w:rsidRPr="00DE2039" w:rsidRDefault="00DE2039" w:rsidP="00DE20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20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</w:tr>
    </w:tbl>
    <w:p w:rsidR="0033643E" w:rsidRPr="00DE2039" w:rsidRDefault="0033643E" w:rsidP="0033643E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ID</w:t>
      </w:r>
      <w:proofErr w:type="spellEnd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 locus tag,  </w:t>
      </w:r>
      <w:proofErr w:type="spellStart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gCPM</w:t>
      </w:r>
      <w:proofErr w:type="spellEnd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=log2 Counts-Per-Million, LR=Likelihood Ratio, p-value=t-test </w:t>
      </w:r>
      <w:proofErr w:type="spellStart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value</w:t>
      </w:r>
      <w:proofErr w:type="spellEnd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  </w:t>
      </w:r>
      <w:proofErr w:type="spellStart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nFDR</w:t>
      </w:r>
      <w:proofErr w:type="spellEnd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-log2(</w:t>
      </w:r>
      <w:proofErr w:type="spellStart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j-pvalue</w:t>
      </w:r>
      <w:proofErr w:type="spellEnd"/>
      <w:r w:rsidRPr="003364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</w:t>
      </w:r>
    </w:p>
    <w:sectPr w:rsidR="0033643E" w:rsidRPr="00DE2039" w:rsidSect="00DE20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03"/>
    <w:rsid w:val="00192CA2"/>
    <w:rsid w:val="001E6403"/>
    <w:rsid w:val="0033643E"/>
    <w:rsid w:val="004841BF"/>
    <w:rsid w:val="004B6919"/>
    <w:rsid w:val="00D56C5B"/>
    <w:rsid w:val="00DE2039"/>
    <w:rsid w:val="00ED5F80"/>
    <w:rsid w:val="00FA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5D036-289B-4713-95C7-034F068F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203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E2039"/>
    <w:rPr>
      <w:color w:val="954F72"/>
      <w:u w:val="single"/>
    </w:rPr>
  </w:style>
  <w:style w:type="paragraph" w:customStyle="1" w:styleId="msonormal0">
    <w:name w:val="msonormal"/>
    <w:basedOn w:val="a"/>
    <w:rsid w:val="00DE20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E20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DE20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DE20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E20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5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</dc:creator>
  <cp:keywords/>
  <dc:description/>
  <cp:lastModifiedBy>Hui W</cp:lastModifiedBy>
  <cp:revision>4</cp:revision>
  <dcterms:created xsi:type="dcterms:W3CDTF">2017-01-21T16:29:00Z</dcterms:created>
  <dcterms:modified xsi:type="dcterms:W3CDTF">2017-01-23T09:00:00Z</dcterms:modified>
</cp:coreProperties>
</file>